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u w:val="single"/>
          <w:lang w:val="de-DE" w:eastAsia="en-US"/>
        </w:rPr>
      </w:pPr>
      <w:r>
        <w:rPr>
          <w:u w:val="single"/>
          <w:lang w:val="de-DE" w:eastAsia="en-US"/>
        </w:rPr>
        <mc:AlternateContent>
          <mc:Choice Requires="wpg">
            <w:drawing>
              <wp:inline distT="0" distB="0" distL="0" distR="0">
                <wp:extent cx="5867400" cy="385064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7280" cy="3850560"/>
                          <a:chOff x="0" y="0"/>
                          <a:chExt cx="5867280" cy="38505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867280" cy="385056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61000"/>
                            </a:srgbClr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38400" y="166320"/>
                            <a:ext cx="5248440" cy="3207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7680" y="3374280"/>
                            <a:ext cx="524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7680" y="2973240"/>
                            <a:ext cx="524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7680" y="2571840"/>
                            <a:ext cx="524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7680" y="2169720"/>
                            <a:ext cx="524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7680" y="1770840"/>
                            <a:ext cx="524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7680" y="1369080"/>
                            <a:ext cx="524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7680" y="966960"/>
                            <a:ext cx="524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7680" y="568440"/>
                            <a:ext cx="524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7680" y="166320"/>
                            <a:ext cx="5248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8400" y="166320"/>
                            <a:ext cx="5248440" cy="3207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5760" y="3327480"/>
                            <a:ext cx="94680" cy="4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72">
                                <a:moveTo>
                                  <a:pt x="54" y="72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72"/>
                                </a:lnTo>
                                <a:lnTo>
                                  <a:pt x="54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7800" y="2967480"/>
                            <a:ext cx="59040" cy="40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629">
                                <a:moveTo>
                                  <a:pt x="0" y="629"/>
                                </a:moveTo>
                                <a:lnTo>
                                  <a:pt x="0" y="69"/>
                                </a:lnTo>
                                <a:lnTo>
                                  <a:pt x="92" y="0"/>
                                </a:lnTo>
                                <a:lnTo>
                                  <a:pt x="92" y="557"/>
                                </a:lnTo>
                                <a:lnTo>
                                  <a:pt x="0" y="6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2880" y="3011760"/>
                            <a:ext cx="34200" cy="361800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2880" y="2967480"/>
                            <a:ext cx="9396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6" h="69">
                                <a:moveTo>
                                  <a:pt x="54" y="69"/>
                                </a:moveTo>
                                <a:lnTo>
                                  <a:pt x="146" y="0"/>
                                </a:lnTo>
                                <a:lnTo>
                                  <a:pt x="92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4560" y="2606760"/>
                            <a:ext cx="59760" cy="767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1187">
                                <a:moveTo>
                                  <a:pt x="0" y="1187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1115"/>
                                </a:lnTo>
                                <a:lnTo>
                                  <a:pt x="0" y="11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9640" y="2651040"/>
                            <a:ext cx="34200" cy="722520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9640" y="260676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1680" y="2967480"/>
                            <a:ext cx="59760" cy="40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629">
                                <a:moveTo>
                                  <a:pt x="0" y="629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557"/>
                                </a:lnTo>
                                <a:lnTo>
                                  <a:pt x="0" y="6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6760" y="3011760"/>
                            <a:ext cx="34200" cy="361800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6760" y="296748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9160" y="1203840"/>
                            <a:ext cx="59760" cy="2169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3355">
                                <a:moveTo>
                                  <a:pt x="0" y="3355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3283"/>
                                </a:lnTo>
                                <a:lnTo>
                                  <a:pt x="0" y="335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4240" y="1248480"/>
                            <a:ext cx="34200" cy="2125440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4240" y="120384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7720" y="1565280"/>
                            <a:ext cx="59760" cy="1809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2797">
                                <a:moveTo>
                                  <a:pt x="0" y="2797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2725"/>
                                </a:lnTo>
                                <a:lnTo>
                                  <a:pt x="0" y="279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3160" y="1609560"/>
                            <a:ext cx="33480" cy="1764000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3160" y="1565280"/>
                            <a:ext cx="9396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6" h="69">
                                <a:moveTo>
                                  <a:pt x="53" y="69"/>
                                </a:moveTo>
                                <a:lnTo>
                                  <a:pt x="146" y="0"/>
                                </a:lnTo>
                                <a:lnTo>
                                  <a:pt x="89" y="0"/>
                                </a:lnTo>
                                <a:lnTo>
                                  <a:pt x="0" y="69"/>
                                </a:lnTo>
                                <a:lnTo>
                                  <a:pt x="53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5200" y="2245320"/>
                            <a:ext cx="59760" cy="1128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1745">
                                <a:moveTo>
                                  <a:pt x="0" y="1745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1673"/>
                                </a:lnTo>
                                <a:lnTo>
                                  <a:pt x="0" y="174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2290320"/>
                            <a:ext cx="34200" cy="1083960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0280" y="224532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2320" y="2606760"/>
                            <a:ext cx="59760" cy="767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1187">
                                <a:moveTo>
                                  <a:pt x="0" y="1187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1115"/>
                                </a:lnTo>
                                <a:lnTo>
                                  <a:pt x="0" y="11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77400" y="2651040"/>
                            <a:ext cx="34200" cy="722520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77400" y="260676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4880" y="3327480"/>
                            <a:ext cx="93960" cy="4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6" h="72">
                                <a:moveTo>
                                  <a:pt x="54" y="72"/>
                                </a:moveTo>
                                <a:lnTo>
                                  <a:pt x="146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72"/>
                                </a:lnTo>
                                <a:lnTo>
                                  <a:pt x="54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66699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6200" y="1925280"/>
                            <a:ext cx="59760" cy="144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2240">
                                <a:moveTo>
                                  <a:pt x="0" y="2240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2168"/>
                                </a:lnTo>
                                <a:lnTo>
                                  <a:pt x="0" y="22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1280" y="1969920"/>
                            <a:ext cx="34200" cy="1404000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1280" y="192528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5840" y="2245320"/>
                            <a:ext cx="57960" cy="1128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1745">
                                <a:moveTo>
                                  <a:pt x="0" y="1745"/>
                                </a:moveTo>
                                <a:lnTo>
                                  <a:pt x="0" y="69"/>
                                </a:lnTo>
                                <a:lnTo>
                                  <a:pt x="90" y="0"/>
                                </a:lnTo>
                                <a:lnTo>
                                  <a:pt x="90" y="1673"/>
                                </a:lnTo>
                                <a:lnTo>
                                  <a:pt x="0" y="174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8760" y="2290320"/>
                            <a:ext cx="36720" cy="1083960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8760" y="224532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7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7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2600" y="1925280"/>
                            <a:ext cx="59760" cy="144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2240">
                                <a:moveTo>
                                  <a:pt x="0" y="2240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2168"/>
                                </a:lnTo>
                                <a:lnTo>
                                  <a:pt x="0" y="22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7680" y="1969920"/>
                            <a:ext cx="34200" cy="1404000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7680" y="192528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0440" y="2245320"/>
                            <a:ext cx="59040" cy="1128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1745">
                                <a:moveTo>
                                  <a:pt x="0" y="1745"/>
                                </a:moveTo>
                                <a:lnTo>
                                  <a:pt x="0" y="69"/>
                                </a:lnTo>
                                <a:lnTo>
                                  <a:pt x="92" y="0"/>
                                </a:lnTo>
                                <a:lnTo>
                                  <a:pt x="92" y="1673"/>
                                </a:lnTo>
                                <a:lnTo>
                                  <a:pt x="0" y="174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5520" y="2290320"/>
                            <a:ext cx="34200" cy="1083960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5520" y="2245320"/>
                            <a:ext cx="9396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6" h="69">
                                <a:moveTo>
                                  <a:pt x="54" y="69"/>
                                </a:moveTo>
                                <a:lnTo>
                                  <a:pt x="146" y="0"/>
                                </a:lnTo>
                                <a:lnTo>
                                  <a:pt x="92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6840" y="1203840"/>
                            <a:ext cx="59760" cy="2169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3355">
                                <a:moveTo>
                                  <a:pt x="0" y="3355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3283"/>
                                </a:lnTo>
                                <a:lnTo>
                                  <a:pt x="0" y="335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1920" y="1248480"/>
                            <a:ext cx="34200" cy="2125440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1920" y="120384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3600" y="1565280"/>
                            <a:ext cx="59760" cy="1809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2797">
                                <a:moveTo>
                                  <a:pt x="0" y="2797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2725"/>
                                </a:lnTo>
                                <a:lnTo>
                                  <a:pt x="0" y="279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8680" y="1609560"/>
                            <a:ext cx="34200" cy="1764000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8680" y="156528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1440" y="1925280"/>
                            <a:ext cx="59760" cy="144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2240">
                                <a:moveTo>
                                  <a:pt x="0" y="2240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2168"/>
                                </a:lnTo>
                                <a:lnTo>
                                  <a:pt x="0" y="22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6520" y="1969920"/>
                            <a:ext cx="34200" cy="1404000"/>
                          </a:xfrm>
                          <a:prstGeom prst="rect">
                            <a:avLst/>
                          </a:prstGeom>
                          <a:solidFill>
                            <a:srgbClr val="00ff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6520" y="192528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9640" y="1565280"/>
                            <a:ext cx="59760" cy="1809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2797">
                                <a:moveTo>
                                  <a:pt x="0" y="2797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2725"/>
                                </a:lnTo>
                                <a:lnTo>
                                  <a:pt x="0" y="279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5440" y="1609560"/>
                            <a:ext cx="33480" cy="1764000"/>
                          </a:xfrm>
                          <a:prstGeom prst="rect">
                            <a:avLst/>
                          </a:prstGeom>
                          <a:solidFill>
                            <a:srgbClr val="ffcc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5440" y="1565280"/>
                            <a:ext cx="9396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6" h="69">
                                <a:moveTo>
                                  <a:pt x="53" y="69"/>
                                </a:moveTo>
                                <a:lnTo>
                                  <a:pt x="146" y="0"/>
                                </a:lnTo>
                                <a:lnTo>
                                  <a:pt x="89" y="0"/>
                                </a:lnTo>
                                <a:lnTo>
                                  <a:pt x="0" y="69"/>
                                </a:lnTo>
                                <a:lnTo>
                                  <a:pt x="53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87120" y="119880"/>
                            <a:ext cx="59760" cy="3253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5031">
                                <a:moveTo>
                                  <a:pt x="0" y="5031"/>
                                </a:moveTo>
                                <a:lnTo>
                                  <a:pt x="0" y="72"/>
                                </a:lnTo>
                                <a:lnTo>
                                  <a:pt x="93" y="0"/>
                                </a:lnTo>
                                <a:lnTo>
                                  <a:pt x="93" y="4959"/>
                                </a:lnTo>
                                <a:lnTo>
                                  <a:pt x="0" y="503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2200" y="166320"/>
                            <a:ext cx="34200" cy="3207240"/>
                          </a:xfrm>
                          <a:prstGeom prst="rect">
                            <a:avLst/>
                          </a:prstGeom>
                          <a:solidFill>
                            <a:srgbClr val="ffcc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2200" y="119880"/>
                            <a:ext cx="94680" cy="4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72">
                                <a:moveTo>
                                  <a:pt x="54" y="72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72"/>
                                </a:lnTo>
                                <a:lnTo>
                                  <a:pt x="54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74240" y="1925280"/>
                            <a:ext cx="59760" cy="144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2240">
                                <a:moveTo>
                                  <a:pt x="0" y="2240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2168"/>
                                </a:lnTo>
                                <a:lnTo>
                                  <a:pt x="0" y="22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9320" y="1969920"/>
                            <a:ext cx="34200" cy="1404000"/>
                          </a:xfrm>
                          <a:prstGeom prst="rect">
                            <a:avLst/>
                          </a:prstGeom>
                          <a:solidFill>
                            <a:srgbClr val="ffcc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9320" y="192528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1720" y="2245320"/>
                            <a:ext cx="59040" cy="1128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1745">
                                <a:moveTo>
                                  <a:pt x="0" y="1745"/>
                                </a:moveTo>
                                <a:lnTo>
                                  <a:pt x="0" y="69"/>
                                </a:lnTo>
                                <a:lnTo>
                                  <a:pt x="92" y="0"/>
                                </a:lnTo>
                                <a:lnTo>
                                  <a:pt x="92" y="1673"/>
                                </a:lnTo>
                                <a:lnTo>
                                  <a:pt x="0" y="174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6800" y="2290320"/>
                            <a:ext cx="34200" cy="1083960"/>
                          </a:xfrm>
                          <a:prstGeom prst="rect">
                            <a:avLst/>
                          </a:prstGeom>
                          <a:solidFill>
                            <a:srgbClr val="ffcc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6800" y="2245320"/>
                            <a:ext cx="9396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6" h="69">
                                <a:moveTo>
                                  <a:pt x="54" y="69"/>
                                </a:moveTo>
                                <a:lnTo>
                                  <a:pt x="146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48120" y="482760"/>
                            <a:ext cx="59760" cy="2891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4470">
                                <a:moveTo>
                                  <a:pt x="0" y="4470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4398"/>
                                </a:lnTo>
                                <a:lnTo>
                                  <a:pt x="0" y="447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13920" y="527760"/>
                            <a:ext cx="33480" cy="2846880"/>
                          </a:xfrm>
                          <a:prstGeom prst="rect">
                            <a:avLst/>
                          </a:prstGeom>
                          <a:solidFill>
                            <a:srgbClr val="ffcc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13920" y="482760"/>
                            <a:ext cx="9396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6" h="69">
                                <a:moveTo>
                                  <a:pt x="53" y="69"/>
                                </a:moveTo>
                                <a:lnTo>
                                  <a:pt x="146" y="0"/>
                                </a:lnTo>
                                <a:lnTo>
                                  <a:pt x="92" y="0"/>
                                </a:lnTo>
                                <a:lnTo>
                                  <a:pt x="0" y="69"/>
                                </a:lnTo>
                                <a:lnTo>
                                  <a:pt x="53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7760" y="2606760"/>
                            <a:ext cx="57960" cy="767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1187">
                                <a:moveTo>
                                  <a:pt x="0" y="1187"/>
                                </a:moveTo>
                                <a:lnTo>
                                  <a:pt x="0" y="69"/>
                                </a:lnTo>
                                <a:lnTo>
                                  <a:pt x="90" y="0"/>
                                </a:lnTo>
                                <a:lnTo>
                                  <a:pt x="90" y="1115"/>
                                </a:lnTo>
                                <a:lnTo>
                                  <a:pt x="0" y="11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1040" y="2651040"/>
                            <a:ext cx="36720" cy="722520"/>
                          </a:xfrm>
                          <a:prstGeom prst="rect">
                            <a:avLst/>
                          </a:prstGeom>
                          <a:solidFill>
                            <a:srgbClr val="ffcc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1040" y="260676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7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7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4880" y="2245320"/>
                            <a:ext cx="59760" cy="1128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1745">
                                <a:moveTo>
                                  <a:pt x="0" y="1745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1673"/>
                                </a:lnTo>
                                <a:lnTo>
                                  <a:pt x="0" y="174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9960" y="2290320"/>
                            <a:ext cx="34200" cy="1083960"/>
                          </a:xfrm>
                          <a:prstGeom prst="rect">
                            <a:avLst/>
                          </a:prstGeom>
                          <a:solidFill>
                            <a:srgbClr val="ff66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9960" y="224532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12360" y="2245320"/>
                            <a:ext cx="59040" cy="1128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1745">
                                <a:moveTo>
                                  <a:pt x="0" y="1745"/>
                                </a:moveTo>
                                <a:lnTo>
                                  <a:pt x="0" y="69"/>
                                </a:lnTo>
                                <a:lnTo>
                                  <a:pt x="92" y="0"/>
                                </a:lnTo>
                                <a:lnTo>
                                  <a:pt x="92" y="1673"/>
                                </a:lnTo>
                                <a:lnTo>
                                  <a:pt x="0" y="174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7440" y="2290320"/>
                            <a:ext cx="34200" cy="1083960"/>
                          </a:xfrm>
                          <a:prstGeom prst="rect">
                            <a:avLst/>
                          </a:prstGeom>
                          <a:solidFill>
                            <a:srgbClr val="ff66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7440" y="2245320"/>
                            <a:ext cx="9396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6" h="69">
                                <a:moveTo>
                                  <a:pt x="54" y="69"/>
                                </a:moveTo>
                                <a:lnTo>
                                  <a:pt x="146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8760" y="2967480"/>
                            <a:ext cx="59760" cy="40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629">
                                <a:moveTo>
                                  <a:pt x="0" y="629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557"/>
                                </a:lnTo>
                                <a:lnTo>
                                  <a:pt x="0" y="6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3840" y="3011760"/>
                            <a:ext cx="34200" cy="361800"/>
                          </a:xfrm>
                          <a:prstGeom prst="rect">
                            <a:avLst/>
                          </a:prstGeom>
                          <a:solidFill>
                            <a:srgbClr val="ff66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3840" y="296748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6240" y="2606760"/>
                            <a:ext cx="59760" cy="767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1187">
                                <a:moveTo>
                                  <a:pt x="0" y="1187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1115"/>
                                </a:lnTo>
                                <a:lnTo>
                                  <a:pt x="0" y="11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1320" y="2651040"/>
                            <a:ext cx="34200" cy="722520"/>
                          </a:xfrm>
                          <a:prstGeom prst="rect">
                            <a:avLst/>
                          </a:prstGeom>
                          <a:solidFill>
                            <a:srgbClr val="ff66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1320" y="260676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3360" y="2606760"/>
                            <a:ext cx="59760" cy="767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1187">
                                <a:moveTo>
                                  <a:pt x="0" y="1187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1115"/>
                                </a:lnTo>
                                <a:lnTo>
                                  <a:pt x="0" y="11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8440" y="2651040"/>
                            <a:ext cx="34200" cy="722520"/>
                          </a:xfrm>
                          <a:prstGeom prst="rect">
                            <a:avLst/>
                          </a:prstGeom>
                          <a:solidFill>
                            <a:srgbClr val="ff66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8440" y="260676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3000" y="2967480"/>
                            <a:ext cx="59040" cy="40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629">
                                <a:moveTo>
                                  <a:pt x="0" y="629"/>
                                </a:moveTo>
                                <a:lnTo>
                                  <a:pt x="0" y="69"/>
                                </a:lnTo>
                                <a:lnTo>
                                  <a:pt x="92" y="0"/>
                                </a:lnTo>
                                <a:lnTo>
                                  <a:pt x="92" y="557"/>
                                </a:lnTo>
                                <a:lnTo>
                                  <a:pt x="0" y="6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8080" y="3011760"/>
                            <a:ext cx="34200" cy="361800"/>
                          </a:xfrm>
                          <a:prstGeom prst="rect">
                            <a:avLst/>
                          </a:prstGeom>
                          <a:solidFill>
                            <a:srgbClr val="ff66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8080" y="2967480"/>
                            <a:ext cx="9396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6" h="69">
                                <a:moveTo>
                                  <a:pt x="54" y="69"/>
                                </a:moveTo>
                                <a:lnTo>
                                  <a:pt x="146" y="0"/>
                                </a:lnTo>
                                <a:lnTo>
                                  <a:pt x="89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9400" y="2606760"/>
                            <a:ext cx="59760" cy="767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1187">
                                <a:moveTo>
                                  <a:pt x="0" y="1187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1115"/>
                                </a:lnTo>
                                <a:lnTo>
                                  <a:pt x="0" y="11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4480" y="2651040"/>
                            <a:ext cx="34200" cy="722520"/>
                          </a:xfrm>
                          <a:prstGeom prst="rect">
                            <a:avLst/>
                          </a:prstGeom>
                          <a:solidFill>
                            <a:srgbClr val="ff66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4480" y="260676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1960" y="3327480"/>
                            <a:ext cx="94680" cy="4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72">
                                <a:moveTo>
                                  <a:pt x="54" y="72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72"/>
                                </a:lnTo>
                                <a:lnTo>
                                  <a:pt x="54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4000" y="2606760"/>
                            <a:ext cx="59760" cy="767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1187">
                                <a:moveTo>
                                  <a:pt x="0" y="1187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1115"/>
                                </a:lnTo>
                                <a:lnTo>
                                  <a:pt x="0" y="11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89080" y="2651040"/>
                            <a:ext cx="34200" cy="72252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89080" y="260676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0400" y="2606760"/>
                            <a:ext cx="59760" cy="767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1187">
                                <a:moveTo>
                                  <a:pt x="0" y="1187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1115"/>
                                </a:lnTo>
                                <a:lnTo>
                                  <a:pt x="0" y="11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6560" y="2651040"/>
                            <a:ext cx="33480" cy="72252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6560" y="2606760"/>
                            <a:ext cx="9396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6" h="69">
                                <a:moveTo>
                                  <a:pt x="53" y="69"/>
                                </a:moveTo>
                                <a:lnTo>
                                  <a:pt x="146" y="0"/>
                                </a:lnTo>
                                <a:lnTo>
                                  <a:pt x="92" y="0"/>
                                </a:lnTo>
                                <a:lnTo>
                                  <a:pt x="0" y="69"/>
                                </a:lnTo>
                                <a:lnTo>
                                  <a:pt x="53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9680" y="2606760"/>
                            <a:ext cx="57960" cy="767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1187">
                                <a:moveTo>
                                  <a:pt x="0" y="1187"/>
                                </a:moveTo>
                                <a:lnTo>
                                  <a:pt x="0" y="69"/>
                                </a:lnTo>
                                <a:lnTo>
                                  <a:pt x="90" y="0"/>
                                </a:lnTo>
                                <a:lnTo>
                                  <a:pt x="90" y="1115"/>
                                </a:lnTo>
                                <a:lnTo>
                                  <a:pt x="0" y="11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2960" y="2651040"/>
                            <a:ext cx="36720" cy="72252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2960" y="260676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7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7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6800" y="2245320"/>
                            <a:ext cx="59760" cy="1128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1745">
                                <a:moveTo>
                                  <a:pt x="0" y="1745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1673"/>
                                </a:lnTo>
                                <a:lnTo>
                                  <a:pt x="0" y="174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1880" y="2290320"/>
                            <a:ext cx="34200" cy="108396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1880" y="224532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74280" y="2967480"/>
                            <a:ext cx="59040" cy="40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629">
                                <a:moveTo>
                                  <a:pt x="0" y="629"/>
                                </a:moveTo>
                                <a:lnTo>
                                  <a:pt x="0" y="69"/>
                                </a:lnTo>
                                <a:lnTo>
                                  <a:pt x="92" y="0"/>
                                </a:lnTo>
                                <a:lnTo>
                                  <a:pt x="92" y="557"/>
                                </a:lnTo>
                                <a:lnTo>
                                  <a:pt x="0" y="6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9360" y="3011760"/>
                            <a:ext cx="34200" cy="3618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9360" y="2967480"/>
                            <a:ext cx="9396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6" h="69">
                                <a:moveTo>
                                  <a:pt x="54" y="69"/>
                                </a:moveTo>
                                <a:lnTo>
                                  <a:pt x="146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6480" y="3327480"/>
                            <a:ext cx="93960" cy="4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6" h="72">
                                <a:moveTo>
                                  <a:pt x="53" y="72"/>
                                </a:moveTo>
                                <a:lnTo>
                                  <a:pt x="146" y="0"/>
                                </a:lnTo>
                                <a:lnTo>
                                  <a:pt x="92" y="0"/>
                                </a:lnTo>
                                <a:lnTo>
                                  <a:pt x="0" y="72"/>
                                </a:lnTo>
                                <a:lnTo>
                                  <a:pt x="53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3600" y="3327480"/>
                            <a:ext cx="94680" cy="4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72">
                                <a:moveTo>
                                  <a:pt x="54" y="72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72"/>
                                </a:lnTo>
                                <a:lnTo>
                                  <a:pt x="54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5280" y="2967480"/>
                            <a:ext cx="59760" cy="40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629">
                                <a:moveTo>
                                  <a:pt x="0" y="629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557"/>
                                </a:lnTo>
                                <a:lnTo>
                                  <a:pt x="0" y="6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0360" y="3011760"/>
                            <a:ext cx="34200" cy="3618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0360" y="296748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24920" y="2967480"/>
                            <a:ext cx="59040" cy="40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629">
                                <a:moveTo>
                                  <a:pt x="0" y="629"/>
                                </a:moveTo>
                                <a:lnTo>
                                  <a:pt x="0" y="69"/>
                                </a:lnTo>
                                <a:lnTo>
                                  <a:pt x="92" y="0"/>
                                </a:lnTo>
                                <a:lnTo>
                                  <a:pt x="92" y="557"/>
                                </a:lnTo>
                                <a:lnTo>
                                  <a:pt x="0" y="6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90000" y="3011760"/>
                            <a:ext cx="34200" cy="3618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90000" y="2967480"/>
                            <a:ext cx="9396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6" h="69">
                                <a:moveTo>
                                  <a:pt x="54" y="69"/>
                                </a:moveTo>
                                <a:lnTo>
                                  <a:pt x="146" y="0"/>
                                </a:lnTo>
                                <a:lnTo>
                                  <a:pt x="90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11320" y="2967480"/>
                            <a:ext cx="59760" cy="40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629">
                                <a:moveTo>
                                  <a:pt x="0" y="629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557"/>
                                </a:lnTo>
                                <a:lnTo>
                                  <a:pt x="0" y="6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6400" y="3011760"/>
                            <a:ext cx="34200" cy="3618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6400" y="296748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63880" y="3327480"/>
                            <a:ext cx="94680" cy="4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72">
                                <a:moveTo>
                                  <a:pt x="54" y="72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72"/>
                                </a:lnTo>
                                <a:lnTo>
                                  <a:pt x="54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51000" y="3327480"/>
                            <a:ext cx="94680" cy="4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72">
                                <a:moveTo>
                                  <a:pt x="54" y="72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72"/>
                                </a:lnTo>
                                <a:lnTo>
                                  <a:pt x="54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38480" y="3327480"/>
                            <a:ext cx="93960" cy="4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6" h="72">
                                <a:moveTo>
                                  <a:pt x="54" y="72"/>
                                </a:moveTo>
                                <a:lnTo>
                                  <a:pt x="146" y="0"/>
                                </a:lnTo>
                                <a:lnTo>
                                  <a:pt x="92" y="0"/>
                                </a:lnTo>
                                <a:lnTo>
                                  <a:pt x="0" y="72"/>
                                </a:lnTo>
                                <a:lnTo>
                                  <a:pt x="54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1960" y="2606760"/>
                            <a:ext cx="57960" cy="767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1187">
                                <a:moveTo>
                                  <a:pt x="0" y="1187"/>
                                </a:moveTo>
                                <a:lnTo>
                                  <a:pt x="0" y="69"/>
                                </a:lnTo>
                                <a:lnTo>
                                  <a:pt x="90" y="0"/>
                                </a:lnTo>
                                <a:lnTo>
                                  <a:pt x="90" y="1115"/>
                                </a:lnTo>
                                <a:lnTo>
                                  <a:pt x="0" y="11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24880" y="2651040"/>
                            <a:ext cx="36720" cy="72252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24880" y="260676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7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7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49440" y="2967480"/>
                            <a:ext cx="59760" cy="40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629">
                                <a:moveTo>
                                  <a:pt x="0" y="629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557"/>
                                </a:lnTo>
                                <a:lnTo>
                                  <a:pt x="0" y="6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14520" y="3011760"/>
                            <a:ext cx="34200" cy="3618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14520" y="296748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6560" y="2967480"/>
                            <a:ext cx="59760" cy="40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629">
                                <a:moveTo>
                                  <a:pt x="0" y="629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557"/>
                                </a:lnTo>
                                <a:lnTo>
                                  <a:pt x="0" y="6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01640" y="3011760"/>
                            <a:ext cx="34200" cy="3618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01640" y="296748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89120" y="3327480"/>
                            <a:ext cx="93960" cy="4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6" h="72">
                                <a:moveTo>
                                  <a:pt x="53" y="72"/>
                                </a:moveTo>
                                <a:lnTo>
                                  <a:pt x="146" y="0"/>
                                </a:lnTo>
                                <a:lnTo>
                                  <a:pt x="92" y="0"/>
                                </a:lnTo>
                                <a:lnTo>
                                  <a:pt x="0" y="72"/>
                                </a:lnTo>
                                <a:lnTo>
                                  <a:pt x="53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75520" y="3327480"/>
                            <a:ext cx="94680" cy="4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72">
                                <a:moveTo>
                                  <a:pt x="54" y="72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72"/>
                                </a:lnTo>
                                <a:lnTo>
                                  <a:pt x="54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97920" y="2606760"/>
                            <a:ext cx="59760" cy="767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" h="1187">
                                <a:moveTo>
                                  <a:pt x="0" y="1187"/>
                                </a:moveTo>
                                <a:lnTo>
                                  <a:pt x="0" y="69"/>
                                </a:lnTo>
                                <a:lnTo>
                                  <a:pt x="93" y="0"/>
                                </a:lnTo>
                                <a:lnTo>
                                  <a:pt x="93" y="1115"/>
                                </a:lnTo>
                                <a:lnTo>
                                  <a:pt x="0" y="11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63000" y="2651040"/>
                            <a:ext cx="34200" cy="72252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63000" y="2606760"/>
                            <a:ext cx="946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69">
                                <a:moveTo>
                                  <a:pt x="54" y="69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69"/>
                                </a:lnTo>
                                <a:lnTo>
                                  <a:pt x="54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51920" y="3327480"/>
                            <a:ext cx="93960" cy="4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6" h="72">
                                <a:moveTo>
                                  <a:pt x="54" y="72"/>
                                </a:moveTo>
                                <a:lnTo>
                                  <a:pt x="146" y="0"/>
                                </a:lnTo>
                                <a:lnTo>
                                  <a:pt x="90" y="0"/>
                                </a:lnTo>
                                <a:lnTo>
                                  <a:pt x="0" y="72"/>
                                </a:lnTo>
                                <a:lnTo>
                                  <a:pt x="54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39040" y="3327480"/>
                            <a:ext cx="94680" cy="4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72">
                                <a:moveTo>
                                  <a:pt x="54" y="72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72"/>
                                </a:lnTo>
                                <a:lnTo>
                                  <a:pt x="54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26160" y="3327480"/>
                            <a:ext cx="94680" cy="4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72">
                                <a:moveTo>
                                  <a:pt x="54" y="72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72"/>
                                </a:lnTo>
                                <a:lnTo>
                                  <a:pt x="54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12920" y="3327480"/>
                            <a:ext cx="94680" cy="4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72">
                                <a:moveTo>
                                  <a:pt x="54" y="72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72"/>
                                </a:lnTo>
                                <a:lnTo>
                                  <a:pt x="54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00760" y="3327480"/>
                            <a:ext cx="93960" cy="4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6" h="72">
                                <a:moveTo>
                                  <a:pt x="54" y="72"/>
                                </a:moveTo>
                                <a:lnTo>
                                  <a:pt x="146" y="0"/>
                                </a:lnTo>
                                <a:lnTo>
                                  <a:pt x="92" y="0"/>
                                </a:lnTo>
                                <a:lnTo>
                                  <a:pt x="0" y="72"/>
                                </a:lnTo>
                                <a:lnTo>
                                  <a:pt x="54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87160" y="3327480"/>
                            <a:ext cx="94680" cy="4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72">
                                <a:moveTo>
                                  <a:pt x="57" y="72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72"/>
                                </a:lnTo>
                                <a:lnTo>
                                  <a:pt x="57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76440" y="3327480"/>
                            <a:ext cx="94680" cy="4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72">
                                <a:moveTo>
                                  <a:pt x="54" y="72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72"/>
                                </a:lnTo>
                                <a:lnTo>
                                  <a:pt x="54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63560" y="3327480"/>
                            <a:ext cx="94680" cy="4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72">
                                <a:moveTo>
                                  <a:pt x="54" y="72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72"/>
                                </a:lnTo>
                                <a:lnTo>
                                  <a:pt x="54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51040" y="3327480"/>
                            <a:ext cx="93960" cy="4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6" h="72">
                                <a:moveTo>
                                  <a:pt x="53" y="72"/>
                                </a:moveTo>
                                <a:lnTo>
                                  <a:pt x="146" y="0"/>
                                </a:lnTo>
                                <a:lnTo>
                                  <a:pt x="92" y="0"/>
                                </a:lnTo>
                                <a:lnTo>
                                  <a:pt x="0" y="72"/>
                                </a:lnTo>
                                <a:lnTo>
                                  <a:pt x="53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37440" y="3327480"/>
                            <a:ext cx="94680" cy="4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72">
                                <a:moveTo>
                                  <a:pt x="54" y="72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72"/>
                                </a:lnTo>
                                <a:lnTo>
                                  <a:pt x="54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25280" y="3327480"/>
                            <a:ext cx="94680" cy="4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72">
                                <a:moveTo>
                                  <a:pt x="54" y="72"/>
                                </a:moveTo>
                                <a:lnTo>
                                  <a:pt x="147" y="0"/>
                                </a:lnTo>
                                <a:lnTo>
                                  <a:pt x="93" y="0"/>
                                </a:lnTo>
                                <a:lnTo>
                                  <a:pt x="0" y="72"/>
                                </a:lnTo>
                                <a:lnTo>
                                  <a:pt x="54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3bf"/>
                          </a:solidFill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8400" y="165600"/>
                            <a:ext cx="720" cy="320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28600" y="3429000"/>
                            <a:ext cx="482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90160" y="2973240"/>
                            <a:ext cx="482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90160" y="2571840"/>
                            <a:ext cx="482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90160" y="2169720"/>
                            <a:ext cx="482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90160" y="1770840"/>
                            <a:ext cx="482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90160" y="1369080"/>
                            <a:ext cx="482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90160" y="966960"/>
                            <a:ext cx="482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90160" y="568440"/>
                            <a:ext cx="482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90160" y="166320"/>
                            <a:ext cx="482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2920" y="3324960"/>
                            <a:ext cx="50760" cy="206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920" y="2924280"/>
                            <a:ext cx="50760" cy="206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920" y="2522160"/>
                            <a:ext cx="50760" cy="206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920" y="2120760"/>
                            <a:ext cx="50760" cy="206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920" y="1721520"/>
                            <a:ext cx="50760" cy="206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920" y="1320120"/>
                            <a:ext cx="50760" cy="206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920" y="918720"/>
                            <a:ext cx="50760" cy="206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920" y="518760"/>
                            <a:ext cx="50760" cy="206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920" y="117360"/>
                            <a:ext cx="50760" cy="206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0720" y="3441600"/>
                            <a:ext cx="50760" cy="206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4600" y="3441600"/>
                            <a:ext cx="50760" cy="206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9200" y="3441600"/>
                            <a:ext cx="50760" cy="206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5960" y="3441600"/>
                            <a:ext cx="50760" cy="206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60560" y="3441600"/>
                            <a:ext cx="50760" cy="206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2840" y="3441600"/>
                            <a:ext cx="9828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8672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6096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736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1124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8584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6188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3576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1000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8568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6028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3632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092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8552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6192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652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1004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8608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6068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3456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1096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8520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088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3548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09000" y="3441600"/>
                            <a:ext cx="100440" cy="40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2pt;height:303.2pt" coordorigin="0,0" coordsize="9240,6064">
                <v:rect id="shape_0" fillcolor="white" stroked="t" o:allowincell="f" style="position:absolute;left:0;top:0;width:9239;height:6063;mso-wrap-style:none;v-text-anchor:middle;mso-position-horizontal-relative:char">
                  <v:fill o:detectmouseclick="t" type="solid" color2="black" opacity="0.6"/>
                  <v:stroke color="black" weight="6480" joinstyle="miter" endcap="flat"/>
                  <w10:wrap type="none"/>
                </v:rect>
                <v:rect id="shape_0" stroked="f" o:allowincell="f" style="position:absolute;left:533;top:262;width:8264;height:505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532,5314" to="8796,5314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32,4682" to="8796,4682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32,4050" to="8796,4050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32,3417" to="8796,3417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32,2789" to="8796,2789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32,2156" to="8796,2156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32,1523" to="8796,1523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32,895" to="8796,895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32,262" to="8796,262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stroked="f" o:allowincell="f" style="position:absolute;left:533;top:262;width:8264;height:505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coordsize="147,72" path="m54,72l147,0l93,0l0,72l54,72xe" fillcolor="#7373bf" stroked="t" o:allowincell="f" style="position:absolute;left:576;top:5240;width:148;height:72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2,629" path="m0,629l0,69l92,0l92,557l0,629xe" fillcolor="#4d4d80" stroked="t" o:allowincell="f" style="position:absolute;left:768;top:4673;width:92;height:639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lime" stroked="t" o:allowincell="f" style="position:absolute;left:713;top:4743;width:53;height:569;mso-wrap-style:none;v-text-anchor:middle;mso-position-horizontal-relative:char">
                  <v:fill o:detectmouseclick="t" type="solid" color2="fuchsia"/>
                  <v:stroke color="black" weight="7560" joinstyle="miter" endcap="flat"/>
                  <w10:wrap type="none"/>
                </v:rect>
                <v:shape id="shape_0" coordsize="146,69" path="m54,69l146,0l92,0l0,69l54,69xe" fillcolor="#7373bf" stroked="t" o:allowincell="f" style="position:absolute;left:713;top:4673;width:147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1187" path="m0,1187l0,69l93,0l93,1115l0,1187xe" fillcolor="#4d4d80" stroked="t" o:allowincell="f" style="position:absolute;left:905;top:4105;width:93;height:1208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lime" stroked="t" o:allowincell="f" style="position:absolute;left:850;top:4175;width:53;height:1137;mso-wrap-style:none;v-text-anchor:middle;mso-position-horizontal-relative:char">
                  <v:fill o:detectmouseclick="t" type="solid" color2="fuchsia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850;top:4105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629" path="m0,629l0,69l93,0l93,557l0,629xe" fillcolor="#4d4d80" stroked="t" o:allowincell="f" style="position:absolute;left:1042;top:4673;width:93;height:639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lime" stroked="t" o:allowincell="f" style="position:absolute;left:987;top:4743;width:53;height:569;mso-wrap-style:none;v-text-anchor:middle;mso-position-horizontal-relative:char">
                  <v:fill o:detectmouseclick="t" type="solid" color2="fuchsia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987;top:4673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3355" path="m0,3355l0,69l93,0l93,3283l0,3355xe" fillcolor="#4d4d80" stroked="t" o:allowincell="f" style="position:absolute;left:1180;top:1896;width:93;height:3416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lime" stroked="t" o:allowincell="f" style="position:absolute;left:1125;top:1966;width:53;height:3346;mso-wrap-style:none;v-text-anchor:middle;mso-position-horizontal-relative:char">
                  <v:fill o:detectmouseclick="t" type="solid" color2="fuchsia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1125;top:1896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2797" path="m0,2797l0,69l93,0l93,2725l0,2797xe" fillcolor="#4d4d80" stroked="t" o:allowincell="f" style="position:absolute;left:1319;top:2465;width:93;height:2848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lime" stroked="t" o:allowincell="f" style="position:absolute;left:1265;top:2535;width:52;height:2777;mso-wrap-style:none;v-text-anchor:middle;mso-position-horizontal-relative:char">
                  <v:fill o:detectmouseclick="t" type="solid" color2="fuchsia"/>
                  <v:stroke color="black" weight="7560" joinstyle="miter" endcap="flat"/>
                  <w10:wrap type="none"/>
                </v:rect>
                <v:shape id="shape_0" coordsize="146,69" path="m53,69l146,0l89,0l0,69l53,69xe" fillcolor="#7373bf" stroked="t" o:allowincell="f" style="position:absolute;left:1265;top:2465;width:147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1745" path="m0,1745l0,69l93,0l93,1673l0,1745xe" fillcolor="#4d4d80" stroked="t" o:allowincell="f" style="position:absolute;left:1457;top:3536;width:93;height:1776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lime" stroked="t" o:allowincell="f" style="position:absolute;left:1402;top:3607;width:53;height:1706;mso-wrap-style:none;v-text-anchor:middle;mso-position-horizontal-relative:char">
                  <v:fill o:detectmouseclick="t" type="solid" color2="fuchsia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1402;top:3536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1187" path="m0,1187l0,69l93,0l93,1115l0,1187xe" fillcolor="#4d4d80" stroked="t" o:allowincell="f" style="position:absolute;left:1594;top:4105;width:93;height:1208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lime" stroked="t" o:allowincell="f" style="position:absolute;left:1539;top:4175;width:53;height:1137;mso-wrap-style:none;v-text-anchor:middle;mso-position-horizontal-relative:char">
                  <v:fill o:detectmouseclick="t" type="solid" color2="fuchsia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1539;top:4105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146,72" path="m54,72l146,0l93,0l0,72l54,72xe" fillcolor="#666699" stroked="t" o:allowincell="f" style="position:absolute;left:1677;top:5240;width:147;height:72;mso-wrap-style:none;v-text-anchor:middle;mso-position-horizontal-relative:char">
                  <v:fill o:detectmouseclick="t" type="solid" color2="#999966"/>
                  <v:stroke color="black" weight="7560" joinstyle="round" endcap="flat"/>
                  <w10:wrap type="none"/>
                </v:shape>
                <v:shape id="shape_0" coordsize="93,2240" path="m0,2240l0,69l93,0l93,2168l0,2240xe" fillcolor="#4d4d80" stroked="t" o:allowincell="f" style="position:absolute;left:1868;top:3032;width:93;height:2280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lime" stroked="t" o:allowincell="f" style="position:absolute;left:1813;top:3102;width:53;height:2210;mso-wrap-style:none;v-text-anchor:middle;mso-position-horizontal-relative:char">
                  <v:fill o:detectmouseclick="t" type="solid" color2="fuchsia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1813;top:3032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0,1745" path="m0,1745l0,69l90,0l90,1673l0,1745xe" fillcolor="#4d4d80" stroked="t" o:allowincell="f" style="position:absolute;left:2009;top:3536;width:90;height:1776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lime" stroked="t" o:allowincell="f" style="position:absolute;left:1951;top:3607;width:57;height:1706;mso-wrap-style:none;v-text-anchor:middle;mso-position-horizontal-relative:char">
                  <v:fill o:detectmouseclick="t" type="solid" color2="fuchsia"/>
                  <v:stroke color="black" weight="7560" joinstyle="miter" endcap="flat"/>
                  <w10:wrap type="none"/>
                </v:rect>
                <v:shape id="shape_0" coordsize="147,69" path="m57,69l147,0l93,0l0,69l57,69xe" fillcolor="#7373bf" stroked="t" o:allowincell="f" style="position:absolute;left:1951;top:3536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2240" path="m0,2240l0,69l93,0l93,2168l0,2240xe" fillcolor="#4d4d80" stroked="t" o:allowincell="f" style="position:absolute;left:2146;top:3032;width:93;height:2280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lime" stroked="t" o:allowincell="f" style="position:absolute;left:2091;top:3102;width:53;height:2210;mso-wrap-style:none;v-text-anchor:middle;mso-position-horizontal-relative:char">
                  <v:fill o:detectmouseclick="t" type="solid" color2="fuchsia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2091;top:3032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2,1745" path="m0,1745l0,69l92,0l92,1673l0,1745xe" fillcolor="#4d4d80" stroked="t" o:allowincell="f" style="position:absolute;left:2284;top:3536;width:92;height:1776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lime" stroked="t" o:allowincell="f" style="position:absolute;left:2229;top:3607;width:53;height:1706;mso-wrap-style:none;v-text-anchor:middle;mso-position-horizontal-relative:char">
                  <v:fill o:detectmouseclick="t" type="solid" color2="fuchsia"/>
                  <v:stroke color="black" weight="7560" joinstyle="miter" endcap="flat"/>
                  <w10:wrap type="none"/>
                </v:rect>
                <v:shape id="shape_0" coordsize="146,69" path="m54,69l146,0l92,0l0,69l54,69xe" fillcolor="#7373bf" stroked="t" o:allowincell="f" style="position:absolute;left:2229;top:3536;width:147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3355" path="m0,3355l0,69l93,0l93,3283l0,3355xe" fillcolor="#4d4d80" stroked="t" o:allowincell="f" style="position:absolute;left:2420;top:1896;width:93;height:3416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lime" stroked="t" o:allowincell="f" style="position:absolute;left:2365;top:1966;width:53;height:3346;mso-wrap-style:none;v-text-anchor:middle;mso-position-horizontal-relative:char">
                  <v:fill o:detectmouseclick="t" type="solid" color2="fuchsia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2365;top:1896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2797" path="m0,2797l0,69l93,0l93,2725l0,2797xe" fillcolor="#4d4d80" stroked="t" o:allowincell="f" style="position:absolute;left:2557;top:2465;width:93;height:2848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lime" stroked="t" o:allowincell="f" style="position:absolute;left:2502;top:2535;width:53;height:2777;mso-wrap-style:none;v-text-anchor:middle;mso-position-horizontal-relative:char">
                  <v:fill o:detectmouseclick="t" type="solid" color2="fuchsia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2502;top:2465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2240" path="m0,2240l0,69l93,0l93,2168l0,2240xe" fillcolor="#4d4d80" stroked="t" o:allowincell="f" style="position:absolute;left:2695;top:3032;width:93;height:2280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lime" stroked="t" o:allowincell="f" style="position:absolute;left:2640;top:3102;width:53;height:2210;mso-wrap-style:none;v-text-anchor:middle;mso-position-horizontal-relative:char">
                  <v:fill o:detectmouseclick="t" type="solid" color2="fuchsia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2640;top:3032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2797" path="m0,2797l0,69l93,0l93,2725l0,2797xe" fillcolor="#4d4d80" stroked="t" o:allowincell="f" style="position:absolute;left:2834;top:2465;width:93;height:2848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#ffcc00" stroked="t" o:allowincell="f" style="position:absolute;left:2780;top:2535;width:52;height:2777;mso-wrap-style:none;v-text-anchor:middle;mso-position-horizontal-relative:char">
                  <v:fill o:detectmouseclick="t" type="solid" color2="#0033ff"/>
                  <v:stroke color="black" weight="7560" joinstyle="miter" endcap="flat"/>
                  <w10:wrap type="none"/>
                </v:rect>
                <v:shape id="shape_0" coordsize="146,69" path="m53,69l146,0l89,0l0,69l53,69xe" fillcolor="#7373bf" stroked="t" o:allowincell="f" style="position:absolute;left:2780;top:2465;width:147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5031" path="m0,5031l0,72l93,0l93,4959l0,5031xe" fillcolor="#4d4d80" stroked="t" o:allowincell="f" style="position:absolute;left:2972;top:189;width:93;height:5123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#ffcc00" stroked="t" o:allowincell="f" style="position:absolute;left:2917;top:262;width:53;height:5050;mso-wrap-style:none;v-text-anchor:middle;mso-position-horizontal-relative:char">
                  <v:fill o:detectmouseclick="t" type="solid" color2="#0033ff"/>
                  <v:stroke color="black" weight="7560" joinstyle="miter" endcap="flat"/>
                  <w10:wrap type="none"/>
                </v:rect>
                <v:shape id="shape_0" coordsize="147,72" path="m54,72l147,0l93,0l0,72l54,72xe" fillcolor="#7373bf" stroked="t" o:allowincell="f" style="position:absolute;left:2917;top:189;width:148;height:72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2240" path="m0,2240l0,69l93,0l93,2168l0,2240xe" fillcolor="#4d4d80" stroked="t" o:allowincell="f" style="position:absolute;left:3109;top:3032;width:93;height:2280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#ffcc00" stroked="t" o:allowincell="f" style="position:absolute;left:3054;top:3102;width:53;height:2210;mso-wrap-style:none;v-text-anchor:middle;mso-position-horizontal-relative:char">
                  <v:fill o:detectmouseclick="t" type="solid" color2="#0033ff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3054;top:3032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2,1745" path="m0,1745l0,69l92,0l92,1673l0,1745xe" fillcolor="#4d4d80" stroked="t" o:allowincell="f" style="position:absolute;left:3247;top:3536;width:92;height:1776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#ffcc00" stroked="t" o:allowincell="f" style="position:absolute;left:3192;top:3607;width:53;height:1706;mso-wrap-style:none;v-text-anchor:middle;mso-position-horizontal-relative:char">
                  <v:fill o:detectmouseclick="t" type="solid" color2="#0033ff"/>
                  <v:stroke color="black" weight="7560" joinstyle="miter" endcap="flat"/>
                  <w10:wrap type="none"/>
                </v:rect>
                <v:shape id="shape_0" coordsize="146,69" path="m54,69l146,0l93,0l0,69l54,69xe" fillcolor="#7373bf" stroked="t" o:allowincell="f" style="position:absolute;left:3192;top:3536;width:147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4470" path="m0,4470l0,69l93,0l93,4398l0,4470xe" fillcolor="#4d4d80" stroked="t" o:allowincell="f" style="position:absolute;left:3383;top:760;width:93;height:4552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#ffcc00" stroked="t" o:allowincell="f" style="position:absolute;left:3329;top:831;width:52;height:4482;mso-wrap-style:none;v-text-anchor:middle;mso-position-horizontal-relative:char">
                  <v:fill o:detectmouseclick="t" type="solid" color2="#0033ff"/>
                  <v:stroke color="black" weight="7560" joinstyle="miter" endcap="flat"/>
                  <w10:wrap type="none"/>
                </v:rect>
                <v:shape id="shape_0" coordsize="146,69" path="m53,69l146,0l92,0l0,69l53,69xe" fillcolor="#7373bf" stroked="t" o:allowincell="f" style="position:absolute;left:3329;top:760;width:147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0,1187" path="m0,1187l0,69l90,0l90,1115l0,1187xe" fillcolor="#4d4d80" stroked="t" o:allowincell="f" style="position:absolute;left:3524;top:4105;width:90;height:1208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#ffcc00" stroked="t" o:allowincell="f" style="position:absolute;left:3466;top:4175;width:57;height:1137;mso-wrap-style:none;v-text-anchor:middle;mso-position-horizontal-relative:char">
                  <v:fill o:detectmouseclick="t" type="solid" color2="#0033ff"/>
                  <v:stroke color="black" weight="7560" joinstyle="miter" endcap="flat"/>
                  <w10:wrap type="none"/>
                </v:rect>
                <v:shape id="shape_0" coordsize="147,69" path="m57,69l147,0l93,0l0,69l57,69xe" fillcolor="#7373bf" stroked="t" o:allowincell="f" style="position:absolute;left:3466;top:4105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1745" path="m0,1745l0,69l93,0l93,1673l0,1745xe" fillcolor="#4d4d80" stroked="t" o:allowincell="f" style="position:absolute;left:3661;top:3536;width:93;height:1776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#ff6600" stroked="t" o:allowincell="f" style="position:absolute;left:3606;top:3607;width:53;height:1706;mso-wrap-style:none;v-text-anchor:middle;mso-position-horizontal-relative:char">
                  <v:fill o:detectmouseclick="t" type="solid" color2="#0099ff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3606;top:3536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2,1745" path="m0,1745l0,69l92,0l92,1673l0,1745xe" fillcolor="#4d4d80" stroked="t" o:allowincell="f" style="position:absolute;left:3799;top:3536;width:92;height:1776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#ff6600" stroked="t" o:allowincell="f" style="position:absolute;left:3744;top:3607;width:53;height:1706;mso-wrap-style:none;v-text-anchor:middle;mso-position-horizontal-relative:char">
                  <v:fill o:detectmouseclick="t" type="solid" color2="#0099ff"/>
                  <v:stroke color="black" weight="7560" joinstyle="miter" endcap="flat"/>
                  <w10:wrap type="none"/>
                </v:rect>
                <v:shape id="shape_0" coordsize="146,69" path="m54,69l146,0l93,0l0,69l54,69xe" fillcolor="#7373bf" stroked="t" o:allowincell="f" style="position:absolute;left:3744;top:3536;width:147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629" path="m0,629l0,69l93,0l93,557l0,629xe" fillcolor="#4d4d80" stroked="t" o:allowincell="f" style="position:absolute;left:3935;top:4673;width:93;height:639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#ff6600" stroked="t" o:allowincell="f" style="position:absolute;left:3880;top:4743;width:53;height:569;mso-wrap-style:none;v-text-anchor:middle;mso-position-horizontal-relative:char">
                  <v:fill o:detectmouseclick="t" type="solid" color2="#0099ff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3880;top:4673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1187" path="m0,1187l0,69l93,0l93,1115l0,1187xe" fillcolor="#4d4d80" stroked="t" o:allowincell="f" style="position:absolute;left:4073;top:4105;width:93;height:1208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#ff6600" stroked="t" o:allowincell="f" style="position:absolute;left:4018;top:4175;width:53;height:1137;mso-wrap-style:none;v-text-anchor:middle;mso-position-horizontal-relative:char">
                  <v:fill o:detectmouseclick="t" type="solid" color2="#0099ff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4018;top:4105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1187" path="m0,1187l0,69l93,0l93,1115l0,1187xe" fillcolor="#4d4d80" stroked="t" o:allowincell="f" style="position:absolute;left:4210;top:4105;width:93;height:1208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#ff6600" stroked="t" o:allowincell="f" style="position:absolute;left:4155;top:4175;width:53;height:1137;mso-wrap-style:none;v-text-anchor:middle;mso-position-horizontal-relative:char">
                  <v:fill o:detectmouseclick="t" type="solid" color2="#0099ff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4155;top:4105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2,629" path="m0,629l0,69l92,0l92,557l0,629xe" fillcolor="#4d4d80" stroked="t" o:allowincell="f" style="position:absolute;left:4351;top:4673;width:92;height:639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#ff6600" stroked="t" o:allowincell="f" style="position:absolute;left:4296;top:4743;width:53;height:569;mso-wrap-style:none;v-text-anchor:middle;mso-position-horizontal-relative:char">
                  <v:fill o:detectmouseclick="t" type="solid" color2="#0099ff"/>
                  <v:stroke color="black" weight="7560" joinstyle="miter" endcap="flat"/>
                  <w10:wrap type="none"/>
                </v:rect>
                <v:shape id="shape_0" coordsize="146,69" path="m54,69l146,0l89,0l0,69l54,69xe" fillcolor="#7373bf" stroked="t" o:allowincell="f" style="position:absolute;left:4296;top:4673;width:147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1187" path="m0,1187l0,69l93,0l93,1115l0,1187xe" fillcolor="#4d4d80" stroked="t" o:allowincell="f" style="position:absolute;left:4487;top:4105;width:93;height:1208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#ff6600" stroked="t" o:allowincell="f" style="position:absolute;left:4432;top:4175;width:53;height:1137;mso-wrap-style:none;v-text-anchor:middle;mso-position-horizontal-relative:char">
                  <v:fill o:detectmouseclick="t" type="solid" color2="#0099ff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4432;top:4105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147,72" path="m54,72l147,0l93,0l0,72l54,72xe" fillcolor="red" stroked="t" o:allowincell="f" style="position:absolute;left:4570;top:5240;width:148;height:72;mso-wrap-style:none;v-text-anchor:middle;mso-position-horizontal-relative:char">
                  <v:fill o:detectmouseclick="t" type="solid" color2="aqua"/>
                  <v:stroke color="black" weight="7560" joinstyle="round" endcap="flat"/>
                  <w10:wrap type="none"/>
                </v:shape>
                <v:shape id="shape_0" coordsize="93,1187" path="m0,1187l0,69l93,0l93,1115l0,1187xe" fillcolor="#4d4d80" stroked="t" o:allowincell="f" style="position:absolute;left:4762;top:4105;width:93;height:1208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red" stroked="t" o:allowincell="f" style="position:absolute;left:4707;top:4175;width:53;height:1137;mso-wrap-style:none;v-text-anchor:middle;mso-position-horizontal-relative:char">
                  <v:fill o:detectmouseclick="t" type="solid" color2="aqua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4707;top:4105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1187" path="m0,1187l0,69l93,0l93,1115l0,1187xe" fillcolor="#4d4d80" stroked="t" o:allowincell="f" style="position:absolute;left:4898;top:4105;width:93;height:1208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red" stroked="t" o:allowincell="f" style="position:absolute;left:4845;top:4175;width:52;height:1137;mso-wrap-style:none;v-text-anchor:middle;mso-position-horizontal-relative:char">
                  <v:fill o:detectmouseclick="t" type="solid" color2="aqua"/>
                  <v:stroke color="black" weight="7560" joinstyle="miter" endcap="flat"/>
                  <w10:wrap type="none"/>
                </v:rect>
                <v:shape id="shape_0" coordsize="146,69" path="m53,69l146,0l92,0l0,69l53,69xe" fillcolor="#7373bf" stroked="t" o:allowincell="f" style="position:absolute;left:4845;top:4105;width:147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0,1187" path="m0,1187l0,69l90,0l90,1115l0,1187xe" fillcolor="#4d4d80" stroked="t" o:allowincell="f" style="position:absolute;left:5039;top:4105;width:90;height:1208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red" stroked="t" o:allowincell="f" style="position:absolute;left:4981;top:4175;width:57;height:1137;mso-wrap-style:none;v-text-anchor:middle;mso-position-horizontal-relative:char">
                  <v:fill o:detectmouseclick="t" type="solid" color2="aqua"/>
                  <v:stroke color="black" weight="7560" joinstyle="miter" endcap="flat"/>
                  <w10:wrap type="none"/>
                </v:rect>
                <v:shape id="shape_0" coordsize="147,69" path="m57,69l147,0l93,0l0,69l57,69xe" fillcolor="#7373bf" stroked="t" o:allowincell="f" style="position:absolute;left:4981;top:4105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1745" path="m0,1745l0,69l93,0l93,1673l0,1745xe" fillcolor="#4d4d80" stroked="t" o:allowincell="f" style="position:absolute;left:5176;top:3536;width:93;height:1776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red" stroked="t" o:allowincell="f" style="position:absolute;left:5121;top:3607;width:53;height:1706;mso-wrap-style:none;v-text-anchor:middle;mso-position-horizontal-relative:char">
                  <v:fill o:detectmouseclick="t" type="solid" color2="aqua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5121;top:3536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2,629" path="m0,629l0,69l92,0l92,557l0,629xe" fillcolor="#4d4d80" stroked="t" o:allowincell="f" style="position:absolute;left:5314;top:4673;width:92;height:639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red" stroked="t" o:allowincell="f" style="position:absolute;left:5259;top:4743;width:53;height:569;mso-wrap-style:none;v-text-anchor:middle;mso-position-horizontal-relative:char">
                  <v:fill o:detectmouseclick="t" type="solid" color2="aqua"/>
                  <v:stroke color="black" weight="7560" joinstyle="miter" endcap="flat"/>
                  <w10:wrap type="none"/>
                </v:rect>
                <v:shape id="shape_0" coordsize="146,69" path="m54,69l146,0l93,0l0,69l54,69xe" fillcolor="#7373bf" stroked="t" o:allowincell="f" style="position:absolute;left:5259;top:4673;width:147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146,72" path="m53,72l146,0l92,0l0,72l53,72xe" fillcolor="#7373bf" stroked="t" o:allowincell="f" style="position:absolute;left:5396;top:5240;width:147;height:72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147,72" path="m54,72l147,0l93,0l0,72l54,72xe" fillcolor="#7373bf" stroked="t" o:allowincell="f" style="position:absolute;left:5533;top:5240;width:148;height:72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629" path="m0,629l0,69l93,0l93,557l0,629xe" fillcolor="#4d4d80" stroked="t" o:allowincell="f" style="position:absolute;left:5725;top:4673;width:93;height:639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red" stroked="t" o:allowincell="f" style="position:absolute;left:5670;top:4743;width:53;height:569;mso-wrap-style:none;v-text-anchor:middle;mso-position-horizontal-relative:char">
                  <v:fill o:detectmouseclick="t" type="solid" color2="aqua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5670;top:4673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2,629" path="m0,629l0,69l92,0l92,557l0,629xe" fillcolor="#4d4d80" stroked="t" o:allowincell="f" style="position:absolute;left:5866;top:4673;width:92;height:639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red" stroked="t" o:allowincell="f" style="position:absolute;left:5811;top:4743;width:53;height:569;mso-wrap-style:none;v-text-anchor:middle;mso-position-horizontal-relative:char">
                  <v:fill o:detectmouseclick="t" type="solid" color2="aqua"/>
                  <v:stroke color="black" weight="7560" joinstyle="miter" endcap="flat"/>
                  <w10:wrap type="none"/>
                </v:rect>
                <v:shape id="shape_0" coordsize="146,69" path="m54,69l146,0l90,0l0,69l54,69xe" fillcolor="#7373bf" stroked="t" o:allowincell="f" style="position:absolute;left:5811;top:4673;width:147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629" path="m0,629l0,69l93,0l93,557l0,629xe" fillcolor="#4d4d80" stroked="t" o:allowincell="f" style="position:absolute;left:6002;top:4673;width:93;height:639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red" stroked="t" o:allowincell="f" style="position:absolute;left:5947;top:4743;width:53;height:569;mso-wrap-style:none;v-text-anchor:middle;mso-position-horizontal-relative:char">
                  <v:fill o:detectmouseclick="t" type="solid" color2="aqua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5947;top:4673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147,72" path="m54,72l147,0l93,0l0,72l54,72xe" fillcolor="#7373bf" stroked="t" o:allowincell="f" style="position:absolute;left:6085;top:5240;width:148;height:72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147,72" path="m54,72l147,0l93,0l0,72l54,72xe" fillcolor="#7373bf" stroked="t" o:allowincell="f" style="position:absolute;left:6222;top:5240;width:148;height:72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146,72" path="m54,72l146,0l92,0l0,72l54,72xe" fillcolor="#7373bf" stroked="t" o:allowincell="f" style="position:absolute;left:6360;top:5240;width:147;height:72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0,1187" path="m0,1187l0,69l90,0l90,1115l0,1187xe" fillcolor="#4d4d80" stroked="t" o:allowincell="f" style="position:absolute;left:6554;top:4105;width:90;height:1208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red" stroked="t" o:allowincell="f" style="position:absolute;left:6496;top:4175;width:57;height:1137;mso-wrap-style:none;v-text-anchor:middle;mso-position-horizontal-relative:char">
                  <v:fill o:detectmouseclick="t" type="solid" color2="aqua"/>
                  <v:stroke color="black" weight="7560" joinstyle="miter" endcap="flat"/>
                  <w10:wrap type="none"/>
                </v:rect>
                <v:shape id="shape_0" coordsize="147,69" path="m57,69l147,0l93,0l0,69l57,69xe" fillcolor="#7373bf" stroked="t" o:allowincell="f" style="position:absolute;left:6496;top:4105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629" path="m0,629l0,69l93,0l93,557l0,629xe" fillcolor="#4d4d80" stroked="t" o:allowincell="f" style="position:absolute;left:6692;top:4673;width:93;height:639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red" stroked="t" o:allowincell="f" style="position:absolute;left:6637;top:4743;width:53;height:569;mso-wrap-style:none;v-text-anchor:middle;mso-position-horizontal-relative:char">
                  <v:fill o:detectmouseclick="t" type="solid" color2="aqua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6637;top:4673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629" path="m0,629l0,69l93,0l93,557l0,629xe" fillcolor="#4d4d80" stroked="t" o:allowincell="f" style="position:absolute;left:6829;top:4673;width:93;height:639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red" stroked="t" o:allowincell="f" style="position:absolute;left:6774;top:4743;width:53;height:569;mso-wrap-style:none;v-text-anchor:middle;mso-position-horizontal-relative:char">
                  <v:fill o:detectmouseclick="t" type="solid" color2="aqua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6774;top:4673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146,72" path="m53,72l146,0l92,0l0,72l53,72xe" fillcolor="#7373bf" stroked="t" o:allowincell="f" style="position:absolute;left:6912;top:5240;width:147;height:72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147,72" path="m54,72l147,0l93,0l0,72l54,72xe" fillcolor="#7373bf" stroked="t" o:allowincell="f" style="position:absolute;left:7048;top:5240;width:148;height:72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93,1187" path="m0,1187l0,69l93,0l93,1115l0,1187xe" fillcolor="#4d4d80" stroked="t" o:allowincell="f" style="position:absolute;left:7241;top:4105;width:93;height:1208;mso-wrap-style:none;v-text-anchor:middle;mso-position-horizontal-relative:char">
                  <v:fill o:detectmouseclick="t" type="solid" color2="#b2b27f"/>
                  <v:stroke color="black" weight="7560" joinstyle="round" endcap="flat"/>
                  <w10:wrap type="none"/>
                </v:shape>
                <v:rect id="shape_0" fillcolor="red" stroked="t" o:allowincell="f" style="position:absolute;left:7186;top:4175;width:53;height:1137;mso-wrap-style:none;v-text-anchor:middle;mso-position-horizontal-relative:char">
                  <v:fill o:detectmouseclick="t" type="solid" color2="aqua"/>
                  <v:stroke color="black" weight="7560" joinstyle="miter" endcap="flat"/>
                  <w10:wrap type="none"/>
                </v:rect>
                <v:shape id="shape_0" coordsize="147,69" path="m54,69l147,0l93,0l0,69l54,69xe" fillcolor="#7373bf" stroked="t" o:allowincell="f" style="position:absolute;left:7186;top:4105;width:148;height:69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146,72" path="m54,72l146,0l90,0l0,72l54,72xe" fillcolor="#7373bf" stroked="t" o:allowincell="f" style="position:absolute;left:7326;top:5240;width:147;height:72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147,72" path="m54,72l147,0l93,0l0,72l54,72xe" fillcolor="#7373bf" stroked="t" o:allowincell="f" style="position:absolute;left:7463;top:5240;width:148;height:72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147,72" path="m54,72l147,0l93,0l0,72l54,72xe" fillcolor="#7373bf" stroked="t" o:allowincell="f" style="position:absolute;left:7600;top:5240;width:148;height:72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147,72" path="m54,72l147,0l93,0l0,72l54,72xe" fillcolor="#7373bf" stroked="t" o:allowincell="f" style="position:absolute;left:7737;top:5240;width:148;height:72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146,72" path="m54,72l146,0l92,0l0,72l54,72xe" fillcolor="#7373bf" stroked="t" o:allowincell="f" style="position:absolute;left:7875;top:5240;width:147;height:72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147,72" path="m57,72l147,0l93,0l0,72l57,72xe" fillcolor="#7373bf" stroked="t" o:allowincell="f" style="position:absolute;left:8011;top:5240;width:148;height:72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147,72" path="m54,72l147,0l93,0l0,72l54,72xe" fillcolor="#7373bf" stroked="t" o:allowincell="f" style="position:absolute;left:8152;top:5240;width:148;height:72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147,72" path="m54,72l147,0l93,0l0,72l54,72xe" fillcolor="#7373bf" stroked="t" o:allowincell="f" style="position:absolute;left:8289;top:5240;width:148;height:72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146,72" path="m53,72l146,0l92,0l0,72l53,72xe" fillcolor="#7373bf" stroked="t" o:allowincell="f" style="position:absolute;left:8427;top:5240;width:147;height:72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147,72" path="m54,72l147,0l93,0l0,72l54,72xe" fillcolor="#7373bf" stroked="t" o:allowincell="f" style="position:absolute;left:8563;top:5240;width:148;height:72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shape id="shape_0" coordsize="147,72" path="m54,72l147,0l93,0l0,72l54,72xe" fillcolor="#7373bf" stroked="t" o:allowincell="f" style="position:absolute;left:8701;top:5240;width:148;height:72;mso-wrap-style:none;v-text-anchor:middle;mso-position-horizontal-relative:char">
                  <v:fill o:detectmouseclick="t" type="solid" color2="#8c8c40"/>
                  <v:stroke color="black" weight="7560" joinstyle="round" endcap="flat"/>
                  <w10:wrap type="none"/>
                </v:shape>
                <v:line id="shape_0" from="533,261" to="533,5311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60,5400" to="435,5400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57,4682" to="532,4682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57,4050" to="532,4050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57,3417" to="532,3417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57,2789" to="532,2789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57,2156" to="532,2156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57,1523" to="532,1523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57,895" to="532,895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57,262" to="532,262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67;top:5236;width:79;height:32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7;top:4605;width:79;height:32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7;top:3972;width:79;height:32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7;top:3340;width:79;height:32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7;top:2711;width:79;height:32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7;top:2079;width:79;height:32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7;top:1447;width:79;height:32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7;top:817;width:79;height:32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7;top:185;width:79;height:32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8;top:5420;width:79;height:32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2;top:5420;width:79;height:32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17;top:5420;width:79;height:32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5;top:5420;width:79;height:32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70;top:5420;width:79;height:32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0;top:5420;width:154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84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58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36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10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85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62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36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10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87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62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39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14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89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7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2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15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92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67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41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19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93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70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45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18;top:5420;width:157;height:64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2T20:50:00Z</dcterms:created>
  <dc:creator>Jan</dc:creator>
  <dc:description/>
  <cp:keywords/>
  <dc:language>en-US</dc:language>
  <cp:lastModifiedBy>Jan</cp:lastModifiedBy>
  <dcterms:modified xsi:type="dcterms:W3CDTF">2009-07-02T21:28:00Z</dcterms:modified>
  <cp:revision>3</cp:revision>
  <dc:subject/>
  <dc:title>Figures</dc:title>
</cp:coreProperties>
</file>